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435" w:rsidRPr="00C560DD" w:rsidRDefault="00C560DD">
      <w:pPr>
        <w:rPr>
          <w:b/>
        </w:rPr>
      </w:pPr>
      <w:r w:rsidRPr="00512FF3">
        <w:rPr>
          <w:b/>
        </w:rPr>
        <w:t>Supplemental Table 2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2649"/>
        <w:gridCol w:w="1745"/>
        <w:gridCol w:w="5242"/>
      </w:tblGrid>
      <w:tr w:rsidR="0073577B" w:rsidRPr="004014A0" w:rsidTr="009801DA">
        <w:trPr>
          <w:trHeight w:val="45"/>
        </w:trPr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Animal ID/Treatmen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 xml:space="preserve">Gross </w:t>
            </w:r>
            <w:r w:rsidR="007F7B19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 xml:space="preserve">pelvic </w:t>
            </w:r>
            <w:r w:rsidRPr="004014A0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972435" w:rsidRPr="004014A0" w:rsidRDefault="00A50401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Pathology f</w:t>
            </w:r>
            <w:r w:rsidR="00972435" w:rsidRPr="004014A0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inal report</w:t>
            </w:r>
          </w:p>
        </w:tc>
      </w:tr>
      <w:tr w:rsidR="0073577B" w:rsidRPr="004014A0" w:rsidTr="009801DA">
        <w:trPr>
          <w:trHeight w:val="4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b/>
                <w:sz w:val="18"/>
                <w:szCs w:val="18"/>
              </w:rPr>
            </w:pPr>
            <w:r w:rsidRPr="004014A0">
              <w:rPr>
                <w:rFonts w:eastAsia="Times New Roman" w:cs="Arial"/>
                <w:b/>
                <w:kern w:val="24"/>
                <w:sz w:val="18"/>
                <w:szCs w:val="18"/>
              </w:rPr>
              <w:t xml:space="preserve">5% Polidocanol foam </w:t>
            </w:r>
            <w:r w:rsidR="00A50401">
              <w:rPr>
                <w:rFonts w:eastAsia="Times New Roman" w:cs="Arial"/>
                <w:b/>
                <w:kern w:val="24"/>
                <w:sz w:val="18"/>
                <w:szCs w:val="18"/>
              </w:rPr>
              <w:t xml:space="preserve">(PF) </w:t>
            </w:r>
            <w:r w:rsidRPr="004014A0">
              <w:rPr>
                <w:rFonts w:eastAsia="Times New Roman" w:cs="Arial"/>
                <w:b/>
                <w:kern w:val="24"/>
                <w:sz w:val="18"/>
                <w:szCs w:val="18"/>
              </w:rPr>
              <w:t>+ dox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b/>
                <w:sz w:val="18"/>
                <w:szCs w:val="18"/>
              </w:rPr>
            </w:pPr>
            <w:r w:rsidRPr="004014A0">
              <w:rPr>
                <w:rFonts w:eastAsia="Times New Roman" w:cs="Arial"/>
                <w:b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 w:val="restart"/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9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 w:rsidR="002D1D6B"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71"/>
        </w:trPr>
        <w:tc>
          <w:tcPr>
            <w:tcW w:w="0" w:type="auto"/>
            <w:vMerge w:val="restart"/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*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7</w:t>
            </w:r>
          </w:p>
        </w:tc>
        <w:tc>
          <w:tcPr>
            <w:tcW w:w="0" w:type="auto"/>
            <w:hideMark/>
          </w:tcPr>
          <w:p w:rsidR="00972435" w:rsidRPr="00512FF3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 w:rsidR="002D1D6B" w:rsidRPr="00512FF3"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 w:val="restart"/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4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Pr="004014A0" w:rsidRDefault="00C76030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p</w:t>
            </w:r>
            <w:r w:rsidR="00D14CD9">
              <w:rPr>
                <w:rFonts w:eastAsia="Times New Roman" w:cs="Arial"/>
                <w:kern w:val="24"/>
                <w:sz w:val="18"/>
                <w:szCs w:val="18"/>
              </w:rPr>
              <w:t>arathyroid cyst (not related)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154D74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a</w:t>
            </w:r>
            <w:r w:rsidR="00D14CD9">
              <w:rPr>
                <w:rFonts w:eastAsia="Times New Roman" w:cs="Arial"/>
                <w:kern w:val="24"/>
                <w:sz w:val="18"/>
                <w:szCs w:val="18"/>
              </w:rPr>
              <w:t>rea of fibrosis, left iliac vein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 w:val="restart"/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6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 w:rsidR="002D1D6B"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 w:val="restart"/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8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Default="00C76030" w:rsidP="00077CC9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pituitary cyst</w:t>
            </w:r>
            <w:r w:rsidR="00077CC9"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 (not related)</w:t>
            </w:r>
          </w:p>
          <w:p w:rsidR="00C76030" w:rsidRPr="004014A0" w:rsidRDefault="00C76030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chronic inflammatory bowel (not related)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5067E2">
        <w:trPr>
          <w:trHeight w:val="45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73577B" w:rsidRPr="004014A0" w:rsidTr="005067E2">
        <w:trPr>
          <w:trHeight w:val="4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72435" w:rsidRPr="00512FF3" w:rsidRDefault="00972435" w:rsidP="009801DA">
            <w:pPr>
              <w:textAlignment w:val="bottom"/>
              <w:rPr>
                <w:rFonts w:eastAsia="Times New Roman" w:cs="Arial"/>
                <w:b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kern w:val="24"/>
                <w:sz w:val="18"/>
                <w:szCs w:val="18"/>
              </w:rPr>
              <w:t>3% PF + Dox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</w:tr>
      <w:tr w:rsidR="0073577B" w:rsidRPr="004014A0" w:rsidTr="005067E2">
        <w:trPr>
          <w:trHeight w:val="479"/>
        </w:trPr>
        <w:tc>
          <w:tcPr>
            <w:tcW w:w="0" w:type="auto"/>
            <w:tcBorders>
              <w:top w:val="nil"/>
            </w:tcBorders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</w:t>
            </w:r>
            <w:r w:rsidR="00C560DD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8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972435" w:rsidRPr="004014A0" w:rsidRDefault="00077CC9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thyroid hyperplasia (not related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>)</w:t>
            </w:r>
          </w:p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56"/>
        </w:trPr>
        <w:tc>
          <w:tcPr>
            <w:tcW w:w="0" w:type="auto"/>
            <w:vMerge w:val="restart"/>
            <w:hideMark/>
          </w:tcPr>
          <w:p w:rsidR="00972435" w:rsidRPr="00512FF3" w:rsidRDefault="00900800" w:rsidP="00972435">
            <w:pPr>
              <w:jc w:val="center"/>
              <w:textAlignment w:val="center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1</w:t>
            </w:r>
            <w:r w:rsidR="00C560DD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8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 w:rsidR="002D1D6B"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4014A0">
        <w:trPr>
          <w:trHeight w:val="56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56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ephritis (not related)</w:t>
            </w:r>
          </w:p>
        </w:tc>
      </w:tr>
      <w:tr w:rsidR="0073577B" w:rsidRPr="004014A0" w:rsidTr="004014A0">
        <w:trPr>
          <w:trHeight w:val="58"/>
        </w:trPr>
        <w:tc>
          <w:tcPr>
            <w:tcW w:w="0" w:type="auto"/>
            <w:vMerge w:val="restart"/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1</w:t>
            </w:r>
            <w:r w:rsidR="00C560DD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 w:rsidR="002D1D6B"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 w:val="restart"/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1</w:t>
            </w:r>
            <w:r w:rsidR="00C560DD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="00E65249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5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Pr="004014A0" w:rsidRDefault="00E6524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no significant lesion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5067E2">
        <w:trPr>
          <w:trHeight w:val="54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73577B" w:rsidRPr="004014A0" w:rsidTr="005067E2">
        <w:trPr>
          <w:trHeight w:val="4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72435" w:rsidRPr="00512FF3" w:rsidRDefault="00972435" w:rsidP="009801DA">
            <w:pPr>
              <w:textAlignment w:val="bottom"/>
              <w:rPr>
                <w:rFonts w:eastAsia="Times New Roman" w:cs="Arial"/>
                <w:b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kern w:val="24"/>
                <w:sz w:val="18"/>
                <w:szCs w:val="18"/>
              </w:rPr>
              <w:t>3% PF + BZ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</w:tr>
      <w:tr w:rsidR="0073577B" w:rsidRPr="004014A0" w:rsidTr="005067E2">
        <w:trPr>
          <w:trHeight w:val="45"/>
        </w:trPr>
        <w:tc>
          <w:tcPr>
            <w:tcW w:w="0" w:type="auto"/>
            <w:vMerge w:val="restart"/>
            <w:tcBorders>
              <w:top w:val="nil"/>
            </w:tcBorders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1</w:t>
            </w:r>
            <w:r w:rsidR="00C560DD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6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 w:rsidR="002D1D6B"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 w:val="restart"/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1</w:t>
            </w:r>
            <w:r w:rsidR="00C560DD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3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Pr="004014A0" w:rsidRDefault="00E65249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kern w:val="24"/>
                <w:sz w:val="18"/>
                <w:szCs w:val="18"/>
              </w:rPr>
              <w:t>a</w:t>
            </w:r>
            <w:r w:rsidRPr="00E65249">
              <w:rPr>
                <w:rFonts w:eastAsia="Times New Roman" w:cs="Arial"/>
                <w:kern w:val="24"/>
                <w:sz w:val="18"/>
                <w:szCs w:val="18"/>
              </w:rPr>
              <w:t>nthracosilicosis</w:t>
            </w:r>
            <w:proofErr w:type="spellEnd"/>
            <w:r>
              <w:rPr>
                <w:rFonts w:eastAsia="Times New Roman" w:cs="Arial"/>
                <w:kern w:val="24"/>
                <w:sz w:val="18"/>
                <w:szCs w:val="18"/>
              </w:rPr>
              <w:t xml:space="preserve"> (not related)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 w:val="restart"/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</w:t>
            </w:r>
            <w:r w:rsidR="00C560DD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6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972435" w:rsidRDefault="00077CC9" w:rsidP="00077CC9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thyroid hyperplasia 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>(</w:t>
            </w: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t related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>)</w:t>
            </w:r>
            <w:r w:rsidR="00972435"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  </w:t>
            </w:r>
          </w:p>
          <w:p w:rsidR="00E65249" w:rsidRPr="004014A0" w:rsidRDefault="00E6524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kern w:val="24"/>
                <w:sz w:val="18"/>
                <w:szCs w:val="18"/>
              </w:rPr>
              <w:t>a</w:t>
            </w:r>
            <w:r w:rsidRPr="00E65249">
              <w:rPr>
                <w:rFonts w:eastAsia="Times New Roman" w:cs="Arial"/>
                <w:kern w:val="24"/>
                <w:sz w:val="18"/>
                <w:szCs w:val="18"/>
              </w:rPr>
              <w:t>nthracosilicosis</w:t>
            </w:r>
            <w:proofErr w:type="spellEnd"/>
            <w:r>
              <w:rPr>
                <w:rFonts w:eastAsia="Times New Roman" w:cs="Arial"/>
                <w:kern w:val="24"/>
                <w:sz w:val="18"/>
                <w:szCs w:val="18"/>
              </w:rPr>
              <w:t xml:space="preserve"> (not related)</w:t>
            </w:r>
          </w:p>
        </w:tc>
      </w:tr>
      <w:tr w:rsidR="0073577B" w:rsidRPr="004014A0" w:rsidTr="004014A0">
        <w:trPr>
          <w:trHeight w:val="45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 w:val="restart"/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</w:t>
            </w:r>
            <w:r w:rsidR="00C560DD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972435" w:rsidRPr="004014A0" w:rsidRDefault="00077CC9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ephritis (not related)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5067E2">
        <w:trPr>
          <w:trHeight w:val="54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73577B" w:rsidRPr="004014A0" w:rsidTr="005067E2">
        <w:trPr>
          <w:trHeight w:val="5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72435" w:rsidRPr="00512FF3" w:rsidRDefault="00972435" w:rsidP="009801DA">
            <w:pPr>
              <w:textAlignment w:val="center"/>
              <w:rPr>
                <w:rFonts w:eastAsia="Times New Roman" w:cs="Arial"/>
                <w:b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kern w:val="24"/>
                <w:sz w:val="18"/>
                <w:szCs w:val="18"/>
              </w:rPr>
              <w:t>Control + 5% P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</w:tr>
      <w:tr w:rsidR="0073577B" w:rsidRPr="004014A0" w:rsidTr="005067E2">
        <w:trPr>
          <w:trHeight w:val="54"/>
        </w:trPr>
        <w:tc>
          <w:tcPr>
            <w:tcW w:w="0" w:type="auto"/>
            <w:vMerge w:val="restart"/>
            <w:tcBorders>
              <w:top w:val="nil"/>
            </w:tcBorders>
            <w:hideMark/>
          </w:tcPr>
          <w:p w:rsidR="00972435" w:rsidRPr="00512FF3" w:rsidRDefault="00900800" w:rsidP="00972435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1</w:t>
            </w:r>
            <w:r w:rsidR="00C560DD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</w:t>
            </w:r>
            <w:r w:rsidR="00972435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 w:rsidR="002D1D6B"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/>
            <w:hideMark/>
          </w:tcPr>
          <w:p w:rsidR="00972435" w:rsidRPr="00512FF3" w:rsidRDefault="00972435" w:rsidP="00972435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972435" w:rsidRPr="004014A0" w:rsidRDefault="00972435" w:rsidP="00972435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</w:tcPr>
          <w:p w:rsidR="006227C4" w:rsidRPr="00512FF3" w:rsidRDefault="006227C4" w:rsidP="00972435">
            <w:pPr>
              <w:jc w:val="center"/>
              <w:textAlignment w:val="top"/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</w:tcPr>
          <w:p w:rsidR="006227C4" w:rsidRPr="004014A0" w:rsidRDefault="006227C4" w:rsidP="0097243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</w:rPr>
            </w:pPr>
          </w:p>
        </w:tc>
        <w:tc>
          <w:tcPr>
            <w:tcW w:w="0" w:type="auto"/>
          </w:tcPr>
          <w:p w:rsidR="006227C4" w:rsidRPr="004014A0" w:rsidRDefault="006227C4" w:rsidP="00972435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</w:rPr>
            </w:pP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</w:tcPr>
          <w:p w:rsidR="00077CC9" w:rsidRPr="00512FF3" w:rsidRDefault="00077CC9" w:rsidP="00077CC9">
            <w:pPr>
              <w:jc w:val="center"/>
              <w:textAlignment w:val="top"/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19**0</w:t>
            </w:r>
          </w:p>
        </w:tc>
        <w:tc>
          <w:tcPr>
            <w:tcW w:w="0" w:type="auto"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kern w:val="24"/>
                <w:sz w:val="18"/>
                <w:szCs w:val="18"/>
              </w:rPr>
              <w:t>epicardial</w:t>
            </w:r>
            <w:proofErr w:type="spellEnd"/>
            <w:r>
              <w:rPr>
                <w:rFonts w:eastAsia="Times New Roman" w:cs="Arial"/>
                <w:kern w:val="24"/>
                <w:sz w:val="18"/>
                <w:szCs w:val="18"/>
              </w:rPr>
              <w:t xml:space="preserve"> fibrosis (not related)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</w:tcPr>
          <w:p w:rsidR="00077CC9" w:rsidRPr="00512FF3" w:rsidRDefault="00077CC9" w:rsidP="00077CC9">
            <w:pPr>
              <w:jc w:val="center"/>
              <w:textAlignment w:val="top"/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kern w:val="24"/>
                <w:sz w:val="18"/>
                <w:szCs w:val="18"/>
              </w:rPr>
            </w:pPr>
          </w:p>
        </w:tc>
        <w:tc>
          <w:tcPr>
            <w:tcW w:w="0" w:type="auto"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 w:val="restart"/>
            <w:hideMark/>
          </w:tcPr>
          <w:p w:rsidR="00077CC9" w:rsidRPr="00512FF3" w:rsidRDefault="00077CC9" w:rsidP="00077CC9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**34</w:t>
            </w: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077CC9" w:rsidRPr="004014A0" w:rsidRDefault="00D14CD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/>
            <w:hideMark/>
          </w:tcPr>
          <w:p w:rsidR="00077CC9" w:rsidRPr="00512FF3" w:rsidRDefault="00077CC9" w:rsidP="00077CC9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 w:val="restart"/>
            <w:hideMark/>
          </w:tcPr>
          <w:p w:rsidR="00077CC9" w:rsidRPr="00512FF3" w:rsidRDefault="00D14CD9" w:rsidP="00077CC9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***</w:t>
            </w:r>
            <w:r w:rsidR="00077CC9"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/>
            <w:hideMark/>
          </w:tcPr>
          <w:p w:rsidR="00077CC9" w:rsidRPr="00512FF3" w:rsidRDefault="00077CC9" w:rsidP="00077CC9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54"/>
        </w:trPr>
        <w:tc>
          <w:tcPr>
            <w:tcW w:w="0" w:type="auto"/>
            <w:vMerge w:val="restart"/>
            <w:hideMark/>
          </w:tcPr>
          <w:p w:rsidR="00077CC9" w:rsidRPr="00512FF3" w:rsidRDefault="00077CC9" w:rsidP="000B1C52">
            <w:pPr>
              <w:jc w:val="center"/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2</w:t>
            </w:r>
            <w:r w:rsidR="000B1C52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7</w:t>
            </w: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**8</w:t>
            </w: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077CC9">
        <w:trPr>
          <w:trHeight w:val="54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077CC9" w:rsidRPr="00512FF3" w:rsidRDefault="00077CC9" w:rsidP="00077CC9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077CC9">
        <w:trPr>
          <w:trHeight w:val="5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077CC9" w:rsidRPr="00512FF3" w:rsidRDefault="00077CC9" w:rsidP="00077CC9">
            <w:pPr>
              <w:textAlignment w:val="center"/>
              <w:rPr>
                <w:rFonts w:eastAsia="Times New Roman" w:cs="Arial"/>
                <w:b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kern w:val="24"/>
                <w:sz w:val="18"/>
                <w:szCs w:val="18"/>
              </w:rPr>
              <w:t>Control + 5%PF NO DMP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</w:tr>
      <w:tr w:rsidR="0073577B" w:rsidRPr="004014A0" w:rsidTr="00077CC9">
        <w:trPr>
          <w:trHeight w:val="74"/>
        </w:trPr>
        <w:tc>
          <w:tcPr>
            <w:tcW w:w="0" w:type="auto"/>
            <w:vMerge w:val="restart"/>
            <w:tcBorders>
              <w:top w:val="nil"/>
            </w:tcBorders>
            <w:hideMark/>
          </w:tcPr>
          <w:p w:rsidR="00077CC9" w:rsidRPr="00512FF3" w:rsidRDefault="00077CC9" w:rsidP="00077CC9">
            <w:pPr>
              <w:jc w:val="center"/>
              <w:textAlignment w:val="center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1**5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077CC9" w:rsidRPr="004014A0" w:rsidRDefault="00C76030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kern w:val="24"/>
                <w:sz w:val="18"/>
                <w:szCs w:val="18"/>
              </w:rPr>
              <w:t>p</w:t>
            </w:r>
            <w:r w:rsidR="0073577B">
              <w:rPr>
                <w:rFonts w:eastAsia="Times New Roman" w:cs="Arial"/>
                <w:kern w:val="24"/>
                <w:sz w:val="18"/>
                <w:szCs w:val="18"/>
              </w:rPr>
              <w:t>eripyelitis</w:t>
            </w:r>
            <w:proofErr w:type="spellEnd"/>
            <w:r w:rsidR="0073577B">
              <w:rPr>
                <w:rFonts w:eastAsia="Times New Roman" w:cs="Arial"/>
                <w:kern w:val="24"/>
                <w:sz w:val="18"/>
                <w:szCs w:val="18"/>
              </w:rPr>
              <w:t xml:space="preserve"> (not related)</w:t>
            </w:r>
          </w:p>
        </w:tc>
      </w:tr>
      <w:tr w:rsidR="0073577B" w:rsidRPr="004014A0" w:rsidTr="004014A0">
        <w:trPr>
          <w:trHeight w:val="74"/>
        </w:trPr>
        <w:tc>
          <w:tcPr>
            <w:tcW w:w="0" w:type="auto"/>
            <w:vMerge/>
            <w:hideMark/>
          </w:tcPr>
          <w:p w:rsidR="00077CC9" w:rsidRPr="00512FF3" w:rsidRDefault="00077CC9" w:rsidP="00077CC9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4014A0">
        <w:trPr>
          <w:trHeight w:val="50"/>
        </w:trPr>
        <w:tc>
          <w:tcPr>
            <w:tcW w:w="0" w:type="auto"/>
            <w:vMerge w:val="restart"/>
            <w:hideMark/>
          </w:tcPr>
          <w:p w:rsidR="00077CC9" w:rsidRPr="00512FF3" w:rsidRDefault="00077CC9" w:rsidP="00077CC9">
            <w:pPr>
              <w:jc w:val="center"/>
              <w:textAlignment w:val="center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b/>
                <w:bCs/>
                <w:kern w:val="24"/>
                <w:sz w:val="18"/>
                <w:szCs w:val="18"/>
              </w:rPr>
              <w:t>1**67</w:t>
            </w: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4014A0">
        <w:trPr>
          <w:trHeight w:val="52"/>
        </w:trPr>
        <w:tc>
          <w:tcPr>
            <w:tcW w:w="0" w:type="auto"/>
            <w:vMerge/>
            <w:hideMark/>
          </w:tcPr>
          <w:p w:rsidR="00077CC9" w:rsidRPr="00512FF3" w:rsidRDefault="00077CC9" w:rsidP="00077CC9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077CC9" w:rsidRPr="004014A0" w:rsidRDefault="00077CC9" w:rsidP="00077CC9">
            <w:pPr>
              <w:jc w:val="center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9801D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hideMark/>
          </w:tcPr>
          <w:p w:rsidR="009801DA" w:rsidRPr="00512FF3" w:rsidRDefault="00C76030" w:rsidP="00C76030">
            <w:pPr>
              <w:tabs>
                <w:tab w:val="left" w:pos="960"/>
                <w:tab w:val="center" w:pos="1216"/>
              </w:tabs>
              <w:textAlignment w:val="top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kern w:val="24"/>
                <w:sz w:val="18"/>
                <w:szCs w:val="18"/>
              </w:rPr>
              <w:tab/>
            </w:r>
            <w:r w:rsidRPr="00512FF3">
              <w:rPr>
                <w:rFonts w:eastAsia="Times New Roman" w:cs="Arial"/>
                <w:kern w:val="24"/>
                <w:sz w:val="18"/>
                <w:szCs w:val="18"/>
              </w:rPr>
              <w:tab/>
            </w:r>
            <w:r w:rsidR="000B1C52">
              <w:rPr>
                <w:rFonts w:eastAsia="Times New Roman" w:cs="Arial"/>
                <w:kern w:val="24"/>
                <w:sz w:val="18"/>
                <w:szCs w:val="18"/>
              </w:rPr>
              <w:t>2**8</w:t>
            </w:r>
            <w:r w:rsidR="009801DA" w:rsidRPr="00512FF3">
              <w:rPr>
                <w:rFonts w:eastAsia="Times New Roman" w:cs="Arial"/>
                <w:kern w:val="24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9801DA" w:rsidRPr="004014A0" w:rsidRDefault="009801DA" w:rsidP="005F4F5F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9801DA" w:rsidRPr="004014A0" w:rsidRDefault="009801DA" w:rsidP="005F4F5F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 xml:space="preserve">no significant </w:t>
            </w:r>
            <w:r>
              <w:rPr>
                <w:rFonts w:eastAsia="Times New Roman" w:cs="Arial"/>
                <w:kern w:val="24"/>
                <w:sz w:val="18"/>
                <w:szCs w:val="18"/>
              </w:rPr>
              <w:t>findings</w:t>
            </w:r>
          </w:p>
        </w:tc>
      </w:tr>
      <w:tr w:rsidR="0073577B" w:rsidRPr="004014A0" w:rsidTr="009801DA">
        <w:tblPrEx>
          <w:tblLook w:val="04A0" w:firstRow="1" w:lastRow="0" w:firstColumn="1" w:lastColumn="0" w:noHBand="0" w:noVBand="1"/>
        </w:tblPrEx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9801DA" w:rsidRPr="00512FF3" w:rsidRDefault="009801DA" w:rsidP="005F4F5F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9801DA" w:rsidRPr="004014A0" w:rsidRDefault="009801DA" w:rsidP="005F4F5F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9801DA" w:rsidRPr="004014A0" w:rsidRDefault="009801DA" w:rsidP="005F4F5F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  <w:tr w:rsidR="0073577B" w:rsidRPr="004014A0" w:rsidTr="009801D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801DA" w:rsidRPr="00512FF3" w:rsidRDefault="009801DA" w:rsidP="009801DA">
            <w:pPr>
              <w:textAlignment w:val="center"/>
              <w:rPr>
                <w:rFonts w:eastAsia="Times New Roman" w:cs="Arial"/>
                <w:b w:val="0"/>
                <w:sz w:val="18"/>
                <w:szCs w:val="18"/>
              </w:rPr>
            </w:pPr>
            <w:r w:rsidRPr="00512FF3">
              <w:rPr>
                <w:rFonts w:eastAsia="Times New Roman" w:cs="Arial"/>
                <w:kern w:val="24"/>
                <w:sz w:val="18"/>
                <w:szCs w:val="18"/>
              </w:rPr>
              <w:t>Control onl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801DA" w:rsidRPr="004014A0" w:rsidRDefault="009801DA" w:rsidP="005F4F5F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9801DA" w:rsidRPr="004014A0" w:rsidRDefault="009801DA" w:rsidP="005F4F5F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 </w:t>
            </w:r>
          </w:p>
        </w:tc>
      </w:tr>
      <w:tr w:rsidR="0073577B" w:rsidRPr="004014A0" w:rsidTr="009801DA">
        <w:tblPrEx>
          <w:tblLook w:val="04A0" w:firstRow="1" w:lastRow="0" w:firstColumn="1" w:lastColumn="0" w:noHBand="0" w:noVBand="1"/>
        </w:tblPrEx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hideMark/>
          </w:tcPr>
          <w:p w:rsidR="009801DA" w:rsidRPr="00512FF3" w:rsidRDefault="009801DA" w:rsidP="005F4F5F">
            <w:pPr>
              <w:jc w:val="center"/>
              <w:textAlignment w:val="center"/>
              <w:rPr>
                <w:rFonts w:eastAsia="Times New Roman" w:cs="Arial"/>
                <w:sz w:val="18"/>
                <w:szCs w:val="18"/>
              </w:rPr>
            </w:pPr>
            <w:r w:rsidRPr="00512FF3">
              <w:rPr>
                <w:rFonts w:eastAsia="Times New Roman" w:cs="Arial"/>
                <w:kern w:val="24"/>
                <w:sz w:val="18"/>
                <w:szCs w:val="18"/>
              </w:rPr>
              <w:t>2**9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9801DA" w:rsidRPr="004014A0" w:rsidRDefault="009801DA" w:rsidP="005F4F5F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9801DA" w:rsidRPr="004014A0" w:rsidRDefault="00154D74" w:rsidP="0073577B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f</w:t>
            </w:r>
            <w:bookmarkStart w:id="0" w:name="_GoBack"/>
            <w:bookmarkEnd w:id="0"/>
            <w:r w:rsidR="009801DA">
              <w:rPr>
                <w:rFonts w:eastAsia="Times New Roman" w:cs="Arial"/>
                <w:kern w:val="24"/>
                <w:sz w:val="18"/>
                <w:szCs w:val="18"/>
              </w:rPr>
              <w:t xml:space="preserve">indings consistent with </w:t>
            </w:r>
            <w:r w:rsidR="0073577B">
              <w:rPr>
                <w:rFonts w:eastAsia="Times New Roman" w:cs="Arial"/>
                <w:kern w:val="24"/>
                <w:sz w:val="18"/>
                <w:szCs w:val="18"/>
              </w:rPr>
              <w:t>hepatic and renal failure secondary to sepsis</w:t>
            </w:r>
          </w:p>
        </w:tc>
      </w:tr>
      <w:tr w:rsidR="0073577B" w:rsidRPr="004014A0" w:rsidTr="009801D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</w:tcBorders>
            <w:hideMark/>
          </w:tcPr>
          <w:p w:rsidR="009801DA" w:rsidRPr="004014A0" w:rsidRDefault="009801DA" w:rsidP="005F4F5F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:rsidR="009801DA" w:rsidRPr="004014A0" w:rsidRDefault="009801DA" w:rsidP="005F4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:rsidR="009801DA" w:rsidRPr="004014A0" w:rsidRDefault="009801DA" w:rsidP="005F4F5F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4014A0">
              <w:rPr>
                <w:rFonts w:eastAsia="Times New Roman" w:cs="Arial"/>
                <w:kern w:val="24"/>
                <w:sz w:val="18"/>
                <w:szCs w:val="18"/>
              </w:rPr>
              <w:t>normal iliac vessels</w:t>
            </w:r>
          </w:p>
        </w:tc>
      </w:tr>
    </w:tbl>
    <w:p w:rsidR="00A57A85" w:rsidRDefault="00A57A85"/>
    <w:sectPr w:rsidR="00A57A85" w:rsidSect="001707F0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7F0"/>
    <w:rsid w:val="00015F95"/>
    <w:rsid w:val="00077CC9"/>
    <w:rsid w:val="000B1C52"/>
    <w:rsid w:val="00154D74"/>
    <w:rsid w:val="001707F0"/>
    <w:rsid w:val="00176033"/>
    <w:rsid w:val="00244302"/>
    <w:rsid w:val="002D1D6B"/>
    <w:rsid w:val="0034053F"/>
    <w:rsid w:val="003D76EF"/>
    <w:rsid w:val="004014A0"/>
    <w:rsid w:val="004B67F2"/>
    <w:rsid w:val="005067E2"/>
    <w:rsid w:val="00512FF3"/>
    <w:rsid w:val="00602326"/>
    <w:rsid w:val="006113CC"/>
    <w:rsid w:val="006227C4"/>
    <w:rsid w:val="00720FF2"/>
    <w:rsid w:val="0073506D"/>
    <w:rsid w:val="0073577B"/>
    <w:rsid w:val="007743DE"/>
    <w:rsid w:val="007F0008"/>
    <w:rsid w:val="007F7B19"/>
    <w:rsid w:val="00900800"/>
    <w:rsid w:val="0093298A"/>
    <w:rsid w:val="00972435"/>
    <w:rsid w:val="009801DA"/>
    <w:rsid w:val="009C08B6"/>
    <w:rsid w:val="009D73E2"/>
    <w:rsid w:val="00A50401"/>
    <w:rsid w:val="00A57A85"/>
    <w:rsid w:val="00B622E9"/>
    <w:rsid w:val="00BA42C4"/>
    <w:rsid w:val="00C560DD"/>
    <w:rsid w:val="00C76030"/>
    <w:rsid w:val="00CE7434"/>
    <w:rsid w:val="00D14CD9"/>
    <w:rsid w:val="00E6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B081A0-8C81-4D5E-8FED-9438AF7E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2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4014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7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Jensen</dc:creator>
  <cp:keywords/>
  <dc:description/>
  <cp:lastModifiedBy>Jeffrey Jensen</cp:lastModifiedBy>
  <cp:revision>8</cp:revision>
  <dcterms:created xsi:type="dcterms:W3CDTF">2016-06-30T05:08:00Z</dcterms:created>
  <dcterms:modified xsi:type="dcterms:W3CDTF">2016-07-06T15:49:00Z</dcterms:modified>
</cp:coreProperties>
</file>